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0B0" w:rsidRPr="00F92F7C" w:rsidRDefault="00B709B2" w:rsidP="00F92F7C">
      <w:pPr>
        <w:pStyle w:val="Caption"/>
        <w:rPr>
          <w:rFonts w:ascii="Futura Bk" w:hAnsi="Futura Bk"/>
          <w:color w:val="000000" w:themeColor="text1"/>
          <w:sz w:val="20"/>
        </w:rPr>
      </w:pPr>
      <w:r>
        <w:rPr>
          <w:rFonts w:ascii="Futura Bk" w:hAnsi="Futura Bk"/>
          <w:color w:val="000000" w:themeColor="text1"/>
          <w:sz w:val="20"/>
        </w:rPr>
        <w:t xml:space="preserve"> S1 Table</w:t>
      </w:r>
      <w:r w:rsidR="00F92F7C" w:rsidRPr="00F92F7C">
        <w:rPr>
          <w:rFonts w:ascii="Futura Bk" w:hAnsi="Futura Bk"/>
          <w:color w:val="000000" w:themeColor="text1"/>
          <w:sz w:val="20"/>
        </w:rPr>
        <w:tab/>
        <w:t>Reas</w:t>
      </w:r>
      <w:bookmarkStart w:id="0" w:name="_GoBack"/>
      <w:bookmarkEnd w:id="0"/>
      <w:r w:rsidR="00F92F7C" w:rsidRPr="00F92F7C">
        <w:rPr>
          <w:rFonts w:ascii="Futura Bk" w:hAnsi="Futura Bk"/>
          <w:color w:val="000000" w:themeColor="text1"/>
          <w:sz w:val="20"/>
        </w:rPr>
        <w:t>ons for study inclusions and exclusions aft</w:t>
      </w:r>
      <w:r w:rsidR="005B6901">
        <w:rPr>
          <w:rFonts w:ascii="Futura Bk" w:hAnsi="Futura Bk"/>
          <w:color w:val="000000" w:themeColor="text1"/>
          <w:sz w:val="20"/>
        </w:rPr>
        <w:t>er title and abstract screening</w:t>
      </w:r>
    </w:p>
    <w:tbl>
      <w:tblPr>
        <w:tblW w:w="0" w:type="auto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7038"/>
        <w:gridCol w:w="6030"/>
      </w:tblGrid>
      <w:tr w:rsidR="00F92F7C" w:rsidRPr="00A261BB" w:rsidTr="00F92F7C">
        <w:trPr>
          <w:tblHeader/>
        </w:trPr>
        <w:tc>
          <w:tcPr>
            <w:tcW w:w="7038" w:type="dxa"/>
            <w:tcBorders>
              <w:bottom w:val="single" w:sz="4" w:space="0" w:color="auto"/>
            </w:tcBorders>
            <w:shd w:val="clear" w:color="auto" w:fill="D9D9D9"/>
          </w:tcPr>
          <w:p w:rsidR="00F92F7C" w:rsidRPr="00A261BB" w:rsidRDefault="00F92F7C" w:rsidP="00F92F7C">
            <w:pPr>
              <w:pStyle w:val="Tabletext"/>
              <w:rPr>
                <w:b/>
              </w:rPr>
            </w:pPr>
            <w:r w:rsidRPr="00A261BB">
              <w:rPr>
                <w:b/>
              </w:rPr>
              <w:t>Study</w:t>
            </w:r>
          </w:p>
        </w:tc>
        <w:tc>
          <w:tcPr>
            <w:tcW w:w="6030" w:type="dxa"/>
            <w:tcBorders>
              <w:bottom w:val="single" w:sz="4" w:space="0" w:color="auto"/>
            </w:tcBorders>
            <w:shd w:val="clear" w:color="auto" w:fill="D9D9D9"/>
          </w:tcPr>
          <w:p w:rsidR="00F92F7C" w:rsidRPr="00A261BB" w:rsidRDefault="00F92F7C" w:rsidP="00F92F7C">
            <w:pPr>
              <w:pStyle w:val="Tabletext"/>
              <w:rPr>
                <w:b/>
              </w:rPr>
            </w:pPr>
            <w:r w:rsidRPr="00A261BB">
              <w:rPr>
                <w:b/>
              </w:rPr>
              <w:t>Inclusion or reason for exclusion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</w:rPr>
              <w:t>Glanemann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M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Transplant Proc. 2000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32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3):522-3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>Included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O'Grady JG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Lancet. 2002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360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9340):1119-25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>Included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</w:rPr>
              <w:t>Greig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P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Liver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Transp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>. 2003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9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6):587-95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>Included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Fisher RA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Clin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Transplant. 2004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18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4):463-72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>Included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Martin P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Liver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Transp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>. 2004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10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10):1258-62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>Included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González-Pinto IM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Transplant Proc. 2005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37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4):1713-5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>Included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</w:rPr>
              <w:t>Berenguer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M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Liver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Transp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>. 2006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12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5):762-7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>Included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Levy G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Liver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Transp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>. 2006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12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10):1464-72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>Included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</w:rPr>
              <w:t>Shenoy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S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Liver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Transp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>. 2008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14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2):173-80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>Included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</w:rPr>
              <w:t>Cholongitas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E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Clin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Transplant.  2011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25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4):614-24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>Included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Levy G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Am J Transplant. 2014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14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3):635-46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>Included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Alvarez F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Transplantation. 2000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69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1):87-92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>No tacrolimus arm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</w:rPr>
              <w:t>Loinaz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C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Transplant Proc. 2001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33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7-8):3439-41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  <w:lang w:val="en-GB"/>
              </w:rPr>
              <w:t>Does not report endpoints of interest at 12 months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  <w:lang w:val="de-DE"/>
              </w:rPr>
            </w:pPr>
            <w:r w:rsidRPr="00A261BB">
              <w:rPr>
                <w:rFonts w:cs="Arial"/>
                <w:color w:val="000000"/>
                <w:szCs w:val="20"/>
                <w:lang w:val="de-DE"/>
              </w:rPr>
              <w:t xml:space="preserve">Mühlbacher F </w:t>
            </w:r>
            <w:r w:rsidRPr="00F92F7C">
              <w:rPr>
                <w:rFonts w:cs="Arial"/>
                <w:i/>
                <w:color w:val="000000"/>
                <w:szCs w:val="20"/>
                <w:lang w:val="de-DE"/>
              </w:rPr>
              <w:t>et al.</w:t>
            </w:r>
            <w:r w:rsidRPr="00A261BB">
              <w:rPr>
                <w:rFonts w:cs="Arial"/>
                <w:color w:val="000000"/>
                <w:szCs w:val="20"/>
                <w:lang w:val="de-DE"/>
              </w:rPr>
              <w:t xml:space="preserve"> Transplant Proc. 2001;33(1-2):1339-40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  <w:lang w:val="en-GB"/>
              </w:rPr>
              <w:t>Does not report endpoints of interest at 12 months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Burroughs A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J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Hepato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>. 2002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36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Supp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1):26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Data from other included study (TMC trial; O'Grady </w:t>
            </w:r>
            <w:r w:rsidRPr="00F92F7C">
              <w:rPr>
                <w:rFonts w:cs="Arial"/>
                <w:i/>
                <w:iCs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>)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Chen JW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Transplant Proc. 2002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34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5):1507-10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  <w:lang w:val="en-GB"/>
              </w:rPr>
              <w:t>Does not report endpoints of interest at 12 months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</w:rPr>
              <w:t>Therapondos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G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Liver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Transp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>. 2002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8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8):690-700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  <w:lang w:val="en-GB"/>
              </w:rPr>
              <w:t>Does not report endpoints of interest at 12 months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</w:rPr>
              <w:t>Timmermann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W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Transplant Proc. 2002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34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5):1516-8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  <w:lang w:val="en-GB"/>
              </w:rPr>
              <w:t>Does not report endpoints of interest at 12 months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</w:rPr>
              <w:t>Trul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A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Liver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Transp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>. 2002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8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3):224-32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  <w:lang w:val="en-GB"/>
              </w:rPr>
              <w:t>Does not report endpoints of interest at 12 months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</w:rPr>
              <w:lastRenderedPageBreak/>
              <w:t>Jara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P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J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Pediatr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Gastroentero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Nutr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>. 2002 34(4): 436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  <w:lang w:val="en-GB"/>
              </w:rPr>
              <w:t>Pediatric</w:t>
            </w:r>
            <w:proofErr w:type="spellEnd"/>
            <w:r w:rsidRPr="00A261BB">
              <w:rPr>
                <w:rFonts w:cs="Arial"/>
                <w:color w:val="000000"/>
                <w:szCs w:val="20"/>
                <w:lang w:val="en-GB"/>
              </w:rPr>
              <w:t xml:space="preserve"> study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</w:rPr>
              <w:t>Rodeck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B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J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Hepato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>. 2002 36(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Supp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1): 31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  <w:lang w:val="en-GB"/>
              </w:rPr>
              <w:t>Pediatric</w:t>
            </w:r>
            <w:proofErr w:type="spellEnd"/>
            <w:r w:rsidRPr="00A261BB">
              <w:rPr>
                <w:rFonts w:cs="Arial"/>
                <w:color w:val="000000"/>
                <w:szCs w:val="20"/>
                <w:lang w:val="en-GB"/>
              </w:rPr>
              <w:t xml:space="preserve"> study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</w:rPr>
              <w:t>Grazi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GL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Am J Transplant. 2004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4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Supp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8):268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Data from other included study (LIS2T trial; Levy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2006)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Levy G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Transplantation. 2004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77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11):1632-8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Data from other included study (LIS2T trial; Levy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2006)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</w:rPr>
              <w:t>Hardinger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KL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Transplantation. 2004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78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2):377-8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>No full text available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</w:rPr>
              <w:t>Lerut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J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Transplantation. 2004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78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2):173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>No full text available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</w:rPr>
              <w:t>Moench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C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3rd Internationa</w:t>
            </w:r>
            <w:r>
              <w:rPr>
                <w:rFonts w:cs="Arial"/>
                <w:color w:val="000000"/>
                <w:szCs w:val="20"/>
              </w:rPr>
              <w:t xml:space="preserve">l Congress on Immunosuppression </w:t>
            </w:r>
            <w:r w:rsidRPr="00A261BB">
              <w:rPr>
                <w:rFonts w:cs="Arial"/>
                <w:color w:val="000000"/>
                <w:szCs w:val="20"/>
              </w:rPr>
              <w:t>2004</w:t>
            </w:r>
            <w:r>
              <w:rPr>
                <w:rFonts w:cs="Arial"/>
                <w:color w:val="000000"/>
                <w:szCs w:val="20"/>
              </w:rPr>
              <w:t xml:space="preserve"> San Diego, CA USA</w:t>
            </w:r>
            <w:r w:rsidRPr="00A261BB">
              <w:rPr>
                <w:rFonts w:cs="Arial"/>
                <w:color w:val="000000"/>
                <w:szCs w:val="20"/>
              </w:rPr>
              <w:t>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>No full text available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</w:rPr>
              <w:t>Bansa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S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Hepatol</w:t>
            </w:r>
            <w:r>
              <w:rPr>
                <w:rFonts w:cs="Arial"/>
                <w:color w:val="000000"/>
                <w:szCs w:val="20"/>
              </w:rPr>
              <w:t>ogy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>. 2004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40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 xml:space="preserve">(4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Supp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1):476A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  <w:lang w:val="en-GB"/>
              </w:rPr>
              <w:t>Pediatric</w:t>
            </w:r>
            <w:proofErr w:type="spellEnd"/>
            <w:r w:rsidRPr="00A261BB">
              <w:rPr>
                <w:rFonts w:cs="Arial"/>
                <w:color w:val="000000"/>
                <w:szCs w:val="20"/>
                <w:lang w:val="en-GB"/>
              </w:rPr>
              <w:t xml:space="preserve"> study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Kelly D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Lancet. 2004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364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9439):1054-61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  <w:lang w:val="en-GB"/>
              </w:rPr>
              <w:t>Pediatric</w:t>
            </w:r>
            <w:proofErr w:type="spellEnd"/>
            <w:r w:rsidRPr="00A261BB">
              <w:rPr>
                <w:rFonts w:cs="Arial"/>
                <w:color w:val="000000"/>
                <w:szCs w:val="20"/>
                <w:lang w:val="en-GB"/>
              </w:rPr>
              <w:t xml:space="preserve"> study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O'Grady JG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Hepatol</w:t>
            </w:r>
            <w:r>
              <w:rPr>
                <w:rFonts w:cs="Arial"/>
                <w:color w:val="000000"/>
                <w:szCs w:val="20"/>
              </w:rPr>
              <w:t>ogy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>. 2004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40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 xml:space="preserve">(4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Supp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1):551A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Publication of other included study (TMC trial; O'Grady </w:t>
            </w:r>
            <w:r w:rsidRPr="00F92F7C">
              <w:rPr>
                <w:rFonts w:cs="Arial"/>
                <w:i/>
                <w:iCs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>)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Tanaka K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Liver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Transp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>. 2005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11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11):1395-402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Data from other included study (LIS2T trial; Levy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2006)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Jonas S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Int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Immunopharmaco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>. 2005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5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1):125-8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  <w:lang w:val="en-GB"/>
              </w:rPr>
              <w:t>Does not report endpoints of interest at 12 months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</w:rPr>
              <w:t>Villami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F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Transplant Proc. 2006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38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9):2964-7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Data from other included study (LIS2T trial; Levy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2006)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</w:rPr>
              <w:t>Baiocchi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L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Transp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Int. 2006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19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5):389-95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  <w:lang w:val="en-GB"/>
              </w:rPr>
              <w:t>Does not report endpoints of interest at 12 months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Northup PG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Hepatology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>. 2006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44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 xml:space="preserve">(4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Supp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1):412A-413A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  <w:lang w:val="en-GB"/>
              </w:rPr>
              <w:t>Does not report endpoints of interest at 12 months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</w:rPr>
              <w:t>Firpi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RJ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Hepatol</w:t>
            </w:r>
            <w:r>
              <w:rPr>
                <w:rFonts w:cs="Arial"/>
                <w:color w:val="000000"/>
                <w:szCs w:val="20"/>
              </w:rPr>
              <w:t>ogy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>. 2006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44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 xml:space="preserve">(4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Supp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1):421A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>No full text available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>Jain A</w:t>
            </w:r>
            <w:r>
              <w:rPr>
                <w:rFonts w:cs="Arial"/>
                <w:color w:val="000000"/>
                <w:szCs w:val="20"/>
              </w:rPr>
              <w:t>.</w:t>
            </w:r>
            <w:r w:rsidRPr="00A261BB">
              <w:rPr>
                <w:rFonts w:cs="Arial"/>
                <w:color w:val="000000"/>
                <w:szCs w:val="20"/>
              </w:rPr>
              <w:t xml:space="preserve"> Liver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Transp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>. 2006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12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10):1452-4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>No full text available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Levy G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Liver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Transp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>. 2006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12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11):1640-8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>No tacrolimus arm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O'Grady JG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Am J Transplant. 2007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7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1):137-41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  <w:lang w:val="en-GB"/>
              </w:rPr>
              <w:t>Does not report endpoints of interest at 12 months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Lilly L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Hepatology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>. 2008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48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 xml:space="preserve">(4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Supp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>):548A-549A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Data from other included study (REFINE trial; Levy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2014)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</w:rPr>
              <w:lastRenderedPageBreak/>
              <w:t>Ishigami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M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Liver Transplant. 2008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14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 xml:space="preserve">(7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Supp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1):S179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  <w:lang w:val="en-GB"/>
              </w:rPr>
              <w:t>Does not report endpoints of interest at 12 months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  <w:lang w:val="de-DE"/>
              </w:rPr>
            </w:pPr>
            <w:r w:rsidRPr="00A261BB">
              <w:rPr>
                <w:rFonts w:cs="Arial"/>
                <w:color w:val="000000"/>
                <w:szCs w:val="20"/>
                <w:lang w:val="de-DE"/>
              </w:rPr>
              <w:t xml:space="preserve">Lerut J </w:t>
            </w:r>
            <w:r w:rsidRPr="00F92F7C">
              <w:rPr>
                <w:rFonts w:cs="Arial"/>
                <w:i/>
                <w:color w:val="000000"/>
                <w:szCs w:val="20"/>
                <w:lang w:val="de-DE"/>
              </w:rPr>
              <w:t>et al.</w:t>
            </w:r>
            <w:r w:rsidRPr="00A261BB">
              <w:rPr>
                <w:rFonts w:cs="Arial"/>
                <w:color w:val="000000"/>
                <w:szCs w:val="20"/>
                <w:lang w:val="de-DE"/>
              </w:rPr>
              <w:t xml:space="preserve"> Ann Surg. 2008;248(6):956-67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No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ciclosporin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arm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</w:rPr>
              <w:t>Montalti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R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Liver Transplant. 2008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14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 xml:space="preserve">(7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Supp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1):S226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>No tacrolimus arm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Lilly L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Hepatology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>. 2009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50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 xml:space="preserve">(4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Supp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>):1021A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Data from other included study (REFINE trial; Levy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2014)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</w:rPr>
              <w:t>Trunečka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P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Am J Transplant. 2010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10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10):2313-23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No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ciclosporin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arm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Aguilera V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J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Hepato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>. 2010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52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Suppl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1):S43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>No full text available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  <w:lang w:val="de-DE"/>
              </w:rPr>
              <w:t xml:space="preserve">Marín Gómez LM </w:t>
            </w:r>
            <w:r w:rsidRPr="00F92F7C">
              <w:rPr>
                <w:rFonts w:cs="Arial"/>
                <w:i/>
                <w:color w:val="000000"/>
                <w:szCs w:val="20"/>
                <w:lang w:val="de-DE"/>
              </w:rPr>
              <w:t>et al.</w:t>
            </w:r>
            <w:r w:rsidRPr="00A261BB">
              <w:rPr>
                <w:rFonts w:cs="Arial"/>
                <w:color w:val="000000"/>
                <w:szCs w:val="20"/>
                <w:lang w:val="de-DE"/>
              </w:rPr>
              <w:t xml:space="preserve">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Hepatogastroenterology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>. 2011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58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106):532-5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  <w:lang w:val="en-GB"/>
              </w:rPr>
              <w:t>Does not report endpoints of interest at 12 months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>Levy G</w:t>
            </w:r>
            <w:r>
              <w:rPr>
                <w:rFonts w:cs="Arial"/>
                <w:color w:val="000000"/>
                <w:szCs w:val="20"/>
              </w:rPr>
              <w:t>.</w:t>
            </w:r>
            <w:r w:rsidRPr="00A261BB">
              <w:rPr>
                <w:rFonts w:cs="Arial"/>
                <w:color w:val="000000"/>
                <w:szCs w:val="20"/>
              </w:rPr>
              <w:t xml:space="preserve"> Liver Transplantation. 19th Annual International Congress of the ILTS 2013 Sydney, NSW Australia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Data from other included study (REFINE trial; Levy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2014)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proofErr w:type="spellStart"/>
            <w:r w:rsidRPr="00A261BB">
              <w:rPr>
                <w:rFonts w:cs="Arial"/>
                <w:color w:val="000000"/>
                <w:szCs w:val="20"/>
              </w:rPr>
              <w:t>Cillo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U </w:t>
            </w:r>
            <w:r w:rsidRPr="00F92F7C">
              <w:rPr>
                <w:rFonts w:cs="Arial"/>
                <w:i/>
                <w:color w:val="000000"/>
                <w:szCs w:val="20"/>
              </w:rPr>
              <w:t>et al.</w:t>
            </w:r>
            <w:r w:rsidRPr="00A261BB">
              <w:rPr>
                <w:rFonts w:cs="Arial"/>
                <w:color w:val="000000"/>
                <w:szCs w:val="20"/>
              </w:rPr>
              <w:t xml:space="preserve"> Liver Transplantation. 19th Annual International Congress of the ILTS 2013 Sydney, NSW Australia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No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ciclosporin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arm</w:t>
            </w:r>
          </w:p>
        </w:tc>
      </w:tr>
      <w:tr w:rsidR="00F92F7C" w:rsidRPr="00A261BB" w:rsidTr="00F92F7C">
        <w:tc>
          <w:tcPr>
            <w:tcW w:w="7038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  <w:lang w:val="de-DE"/>
              </w:rPr>
              <w:t xml:space="preserve">Klintmalm GB </w:t>
            </w:r>
            <w:r w:rsidRPr="00F92F7C">
              <w:rPr>
                <w:rFonts w:cs="Arial"/>
                <w:i/>
                <w:color w:val="000000"/>
                <w:szCs w:val="20"/>
                <w:lang w:val="de-DE"/>
              </w:rPr>
              <w:t>et al.</w:t>
            </w:r>
            <w:r w:rsidRPr="00A261BB">
              <w:rPr>
                <w:rFonts w:cs="Arial"/>
                <w:color w:val="000000"/>
                <w:szCs w:val="20"/>
                <w:lang w:val="de-DE"/>
              </w:rPr>
              <w:t xml:space="preserve"> Am J Transplant. </w:t>
            </w:r>
            <w:r>
              <w:rPr>
                <w:rFonts w:cs="Arial"/>
                <w:color w:val="000000"/>
                <w:szCs w:val="20"/>
              </w:rPr>
              <w:t>2014</w:t>
            </w:r>
            <w:proofErr w:type="gramStart"/>
            <w:r w:rsidRPr="00A261BB">
              <w:rPr>
                <w:rFonts w:cs="Arial"/>
                <w:color w:val="000000"/>
                <w:szCs w:val="20"/>
              </w:rPr>
              <w:t>;14</w:t>
            </w:r>
            <w:proofErr w:type="gramEnd"/>
            <w:r w:rsidRPr="00A261BB">
              <w:rPr>
                <w:rFonts w:cs="Arial"/>
                <w:color w:val="000000"/>
                <w:szCs w:val="20"/>
              </w:rPr>
              <w:t>(8):1817-27.</w:t>
            </w:r>
          </w:p>
        </w:tc>
        <w:tc>
          <w:tcPr>
            <w:tcW w:w="6030" w:type="dxa"/>
          </w:tcPr>
          <w:p w:rsidR="00F92F7C" w:rsidRPr="00A261BB" w:rsidRDefault="00F92F7C" w:rsidP="00F92F7C">
            <w:pPr>
              <w:pStyle w:val="Tabletext"/>
              <w:rPr>
                <w:rFonts w:cs="Arial"/>
                <w:color w:val="000000"/>
                <w:szCs w:val="20"/>
              </w:rPr>
            </w:pPr>
            <w:r w:rsidRPr="00A261BB">
              <w:rPr>
                <w:rFonts w:cs="Arial"/>
                <w:color w:val="000000"/>
                <w:szCs w:val="20"/>
              </w:rPr>
              <w:t xml:space="preserve">No </w:t>
            </w:r>
            <w:proofErr w:type="spellStart"/>
            <w:r w:rsidRPr="00A261BB">
              <w:rPr>
                <w:rFonts w:cs="Arial"/>
                <w:color w:val="000000"/>
                <w:szCs w:val="20"/>
              </w:rPr>
              <w:t>ciclosporin</w:t>
            </w:r>
            <w:proofErr w:type="spellEnd"/>
            <w:r w:rsidRPr="00A261BB">
              <w:rPr>
                <w:rFonts w:cs="Arial"/>
                <w:color w:val="000000"/>
                <w:szCs w:val="20"/>
              </w:rPr>
              <w:t xml:space="preserve"> arm</w:t>
            </w:r>
          </w:p>
        </w:tc>
      </w:tr>
    </w:tbl>
    <w:p w:rsidR="00F92F7C" w:rsidRDefault="00F92F7C"/>
    <w:p w:rsidR="00F92F7C" w:rsidRDefault="00F92F7C"/>
    <w:sectPr w:rsidR="00F92F7C" w:rsidSect="00A261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utura Bk">
    <w:panose1 w:val="020B0502020204020303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1BB"/>
    <w:rsid w:val="00083DA8"/>
    <w:rsid w:val="000B51E4"/>
    <w:rsid w:val="00165098"/>
    <w:rsid w:val="001B5EAE"/>
    <w:rsid w:val="001C3C55"/>
    <w:rsid w:val="002027CF"/>
    <w:rsid w:val="002640B7"/>
    <w:rsid w:val="002916D2"/>
    <w:rsid w:val="00313DA4"/>
    <w:rsid w:val="0033714C"/>
    <w:rsid w:val="00392A53"/>
    <w:rsid w:val="003C18C6"/>
    <w:rsid w:val="00445986"/>
    <w:rsid w:val="00563573"/>
    <w:rsid w:val="00580142"/>
    <w:rsid w:val="005B6901"/>
    <w:rsid w:val="005D3467"/>
    <w:rsid w:val="005E0BE3"/>
    <w:rsid w:val="006A21DF"/>
    <w:rsid w:val="006B3D72"/>
    <w:rsid w:val="006F3DFE"/>
    <w:rsid w:val="0070594F"/>
    <w:rsid w:val="00775E95"/>
    <w:rsid w:val="00776A65"/>
    <w:rsid w:val="008655FE"/>
    <w:rsid w:val="00866A21"/>
    <w:rsid w:val="008670B0"/>
    <w:rsid w:val="00892E41"/>
    <w:rsid w:val="008F59CF"/>
    <w:rsid w:val="00935D72"/>
    <w:rsid w:val="00947039"/>
    <w:rsid w:val="009A7BAE"/>
    <w:rsid w:val="009E6966"/>
    <w:rsid w:val="009F7047"/>
    <w:rsid w:val="00A261BB"/>
    <w:rsid w:val="00B709B2"/>
    <w:rsid w:val="00C07354"/>
    <w:rsid w:val="00CC4A83"/>
    <w:rsid w:val="00D57060"/>
    <w:rsid w:val="00E136A6"/>
    <w:rsid w:val="00E16087"/>
    <w:rsid w:val="00ED7E02"/>
    <w:rsid w:val="00F36276"/>
    <w:rsid w:val="00F75202"/>
    <w:rsid w:val="00F92F7C"/>
    <w:rsid w:val="00F95025"/>
    <w:rsid w:val="00FB3760"/>
    <w:rsid w:val="00FD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261BB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link w:val="TabletextChar"/>
    <w:qFormat/>
    <w:rsid w:val="00A261BB"/>
    <w:pPr>
      <w:spacing w:before="80" w:after="80" w:line="240" w:lineRule="auto"/>
    </w:pPr>
    <w:rPr>
      <w:rFonts w:ascii="Futura Bk" w:eastAsia="Times New Roman" w:hAnsi="Futura Bk"/>
      <w:sz w:val="20"/>
      <w:szCs w:val="18"/>
      <w:lang w:val="en-US"/>
    </w:rPr>
  </w:style>
  <w:style w:type="character" w:customStyle="1" w:styleId="TabletextChar">
    <w:name w:val="Table text Char"/>
    <w:basedOn w:val="DefaultParagraphFont"/>
    <w:link w:val="Tabletext"/>
    <w:locked/>
    <w:rsid w:val="00A261BB"/>
    <w:rPr>
      <w:rFonts w:ascii="Futura Bk" w:eastAsia="Times New Roman" w:hAnsi="Futura Bk" w:cs="Times New Roman"/>
      <w:sz w:val="20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92F7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261BB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link w:val="TabletextChar"/>
    <w:qFormat/>
    <w:rsid w:val="00A261BB"/>
    <w:pPr>
      <w:spacing w:before="80" w:after="80" w:line="240" w:lineRule="auto"/>
    </w:pPr>
    <w:rPr>
      <w:rFonts w:ascii="Futura Bk" w:eastAsia="Times New Roman" w:hAnsi="Futura Bk"/>
      <w:sz w:val="20"/>
      <w:szCs w:val="18"/>
      <w:lang w:val="en-US"/>
    </w:rPr>
  </w:style>
  <w:style w:type="character" w:customStyle="1" w:styleId="TabletextChar">
    <w:name w:val="Table text Char"/>
    <w:basedOn w:val="DefaultParagraphFont"/>
    <w:link w:val="Tabletext"/>
    <w:locked/>
    <w:rsid w:val="00A261BB"/>
    <w:rPr>
      <w:rFonts w:ascii="Futura Bk" w:eastAsia="Times New Roman" w:hAnsi="Futura Bk" w:cs="Times New Roman"/>
      <w:sz w:val="20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92F7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73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7</Words>
  <Characters>386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Pollock</dc:creator>
  <cp:lastModifiedBy>Richard Pollock</cp:lastModifiedBy>
  <cp:revision>2</cp:revision>
  <dcterms:created xsi:type="dcterms:W3CDTF">2016-10-18T12:00:00Z</dcterms:created>
  <dcterms:modified xsi:type="dcterms:W3CDTF">2016-10-18T12:00:00Z</dcterms:modified>
</cp:coreProperties>
</file>